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C538E" w14:textId="309D2130" w:rsidR="00162AB5" w:rsidRPr="00A2489A" w:rsidRDefault="00162AB5" w:rsidP="00A2489A">
      <w:pPr>
        <w:pStyle w:val="h1"/>
        <w:rPr>
          <w:rFonts w:cs="Times New Roman"/>
        </w:rPr>
      </w:pPr>
      <w:r w:rsidRPr="00A2489A">
        <w:rPr>
          <w:rFonts w:cs="Times New Roman"/>
        </w:rPr>
        <w:t xml:space="preserve">Supporting Information: </w:t>
      </w:r>
      <w:r w:rsidR="00212740" w:rsidRPr="00A2489A">
        <w:rPr>
          <w:rFonts w:cs="Times New Roman"/>
        </w:rPr>
        <w:t xml:space="preserve">Cheminformatics analysis of chemicals that increase estrogen and progesterone synthesis for a breast cancer hazard assessment </w:t>
      </w:r>
    </w:p>
    <w:p w14:paraId="166E2849" w14:textId="77777777" w:rsidR="00162AB5" w:rsidRPr="00A2489A" w:rsidRDefault="00162AB5" w:rsidP="00162AB5">
      <w:pPr>
        <w:rPr>
          <w:rFonts w:ascii="Times New Roman" w:hAnsi="Times New Roman" w:cs="Times New Roman"/>
          <w:sz w:val="24"/>
          <w:szCs w:val="24"/>
        </w:rPr>
      </w:pPr>
    </w:p>
    <w:p w14:paraId="235A37AD" w14:textId="60D190D1" w:rsidR="00212740" w:rsidRPr="00A2489A" w:rsidRDefault="00212740" w:rsidP="00212740">
      <w:pPr>
        <w:rPr>
          <w:rFonts w:ascii="Times New Roman" w:hAnsi="Times New Roman" w:cs="Times New Roman"/>
          <w:sz w:val="24"/>
          <w:szCs w:val="24"/>
        </w:rPr>
      </w:pPr>
      <w:r w:rsidRPr="00A2489A">
        <w:rPr>
          <w:rFonts w:ascii="Times New Roman" w:hAnsi="Times New Roman" w:cs="Times New Roman"/>
          <w:sz w:val="24"/>
          <w:szCs w:val="24"/>
        </w:rPr>
        <w:t xml:space="preserve">Alexandre Borrel* &amp; Ruthann </w:t>
      </w:r>
      <w:proofErr w:type="spellStart"/>
      <w:r w:rsidRPr="00A2489A">
        <w:rPr>
          <w:rFonts w:ascii="Times New Roman" w:hAnsi="Times New Roman" w:cs="Times New Roman"/>
          <w:sz w:val="24"/>
          <w:szCs w:val="24"/>
        </w:rPr>
        <w:t>Rudel</w:t>
      </w:r>
      <w:proofErr w:type="spellEnd"/>
    </w:p>
    <w:p w14:paraId="5716A3B7" w14:textId="77777777" w:rsidR="00212740" w:rsidRPr="00A2489A" w:rsidRDefault="00212740" w:rsidP="00212740">
      <w:pPr>
        <w:rPr>
          <w:rFonts w:ascii="Times New Roman" w:hAnsi="Times New Roman" w:cs="Times New Roman"/>
          <w:sz w:val="24"/>
          <w:szCs w:val="24"/>
        </w:rPr>
      </w:pPr>
      <w:r w:rsidRPr="00A2489A">
        <w:rPr>
          <w:rFonts w:ascii="Times New Roman" w:hAnsi="Times New Roman" w:cs="Times New Roman"/>
          <w:sz w:val="24"/>
          <w:szCs w:val="24"/>
        </w:rPr>
        <w:t>Silent Spring Institute, Newton, Massachusetts, USA</w:t>
      </w:r>
    </w:p>
    <w:p w14:paraId="35DE66BE" w14:textId="2CE86893" w:rsidR="00162AB5" w:rsidRPr="00A2489A" w:rsidRDefault="00212740" w:rsidP="00212740">
      <w:pPr>
        <w:rPr>
          <w:rFonts w:ascii="Times New Roman" w:hAnsi="Times New Roman" w:cs="Times New Roman"/>
          <w:sz w:val="24"/>
          <w:szCs w:val="24"/>
        </w:rPr>
      </w:pPr>
      <w:r w:rsidRPr="00A2489A">
        <w:rPr>
          <w:rFonts w:ascii="Times New Roman" w:hAnsi="Times New Roman" w:cs="Times New Roman"/>
          <w:sz w:val="24"/>
          <w:szCs w:val="24"/>
        </w:rPr>
        <w:t xml:space="preserve">Contact: </w:t>
      </w:r>
      <w:hyperlink r:id="rId6" w:history="1">
        <w:r w:rsidRPr="00A2489A">
          <w:rPr>
            <w:rStyle w:val="Hyperlink"/>
            <w:rFonts w:ascii="Times New Roman" w:hAnsi="Times New Roman" w:cs="Times New Roman"/>
            <w:sz w:val="24"/>
            <w:szCs w:val="24"/>
          </w:rPr>
          <w:t>borrel@silentspring.org</w:t>
        </w:r>
      </w:hyperlink>
    </w:p>
    <w:p w14:paraId="28465F9A" w14:textId="77777777" w:rsidR="00212740" w:rsidRPr="00486314" w:rsidRDefault="00212740" w:rsidP="00212740">
      <w:pPr>
        <w:rPr>
          <w:rFonts w:ascii="Times New Roman" w:hAnsi="Times New Roman" w:cs="Times New Roman"/>
        </w:rPr>
      </w:pPr>
    </w:p>
    <w:p w14:paraId="30186163" w14:textId="77777777" w:rsidR="00162AB5" w:rsidRPr="00486314" w:rsidRDefault="00162AB5">
      <w:pPr>
        <w:rPr>
          <w:rFonts w:ascii="Times New Roman" w:hAnsi="Times New Roman" w:cs="Times New Roman"/>
        </w:rPr>
      </w:pPr>
    </w:p>
    <w:p w14:paraId="325CEF0E" w14:textId="77777777" w:rsidR="00162AB5" w:rsidRPr="00486314" w:rsidRDefault="00162AB5">
      <w:pPr>
        <w:rPr>
          <w:rFonts w:ascii="Times New Roman" w:hAnsi="Times New Roman" w:cs="Times New Roman"/>
        </w:rPr>
      </w:pPr>
      <w:r w:rsidRPr="00486314"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324BA8A1" w14:textId="2CBAA2B4" w:rsidR="00162AB5" w:rsidRPr="00486314" w:rsidRDefault="00162AB5" w:rsidP="00162AB5">
      <w:pPr>
        <w:rPr>
          <w:rFonts w:ascii="Times New Roman" w:hAnsi="Times New Roman" w:cs="Times New Roman"/>
          <w:sz w:val="24"/>
          <w:szCs w:val="24"/>
        </w:rPr>
      </w:pPr>
      <w:r w:rsidRPr="004863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Information S1:</w:t>
      </w:r>
      <w:r w:rsidRPr="00486314">
        <w:rPr>
          <w:rFonts w:ascii="Times New Roman" w:hAnsi="Times New Roman" w:cs="Times New Roman"/>
          <w:sz w:val="24"/>
          <w:szCs w:val="24"/>
        </w:rPr>
        <w:t xml:space="preserve"> </w:t>
      </w:r>
      <w:r w:rsidR="009A5FB7" w:rsidRPr="00486314">
        <w:rPr>
          <w:rFonts w:ascii="Times New Roman" w:hAnsi="Times New Roman" w:cs="Times New Roman"/>
          <w:sz w:val="24"/>
          <w:szCs w:val="24"/>
        </w:rPr>
        <w:t>excel</w:t>
      </w:r>
      <w:r w:rsidRPr="00486314">
        <w:rPr>
          <w:rFonts w:ascii="Times New Roman" w:hAnsi="Times New Roman" w:cs="Times New Roman"/>
          <w:sz w:val="24"/>
          <w:szCs w:val="24"/>
        </w:rPr>
        <w:t xml:space="preserve"> file including </w:t>
      </w:r>
      <w:r w:rsidR="009A5FB7" w:rsidRPr="00486314">
        <w:rPr>
          <w:rFonts w:ascii="Times New Roman" w:hAnsi="Times New Roman" w:cs="Times New Roman"/>
          <w:sz w:val="24"/>
          <w:szCs w:val="24"/>
        </w:rPr>
        <w:t>list of chemicals used for this study</w:t>
      </w:r>
      <w:r w:rsidRPr="00486314">
        <w:rPr>
          <w:rFonts w:ascii="Times New Roman" w:hAnsi="Times New Roman" w:cs="Times New Roman"/>
          <w:sz w:val="24"/>
          <w:szCs w:val="24"/>
        </w:rPr>
        <w:t>.</w:t>
      </w:r>
    </w:p>
    <w:p w14:paraId="70BC6EEE" w14:textId="11576530" w:rsidR="006448F7" w:rsidRPr="00486314" w:rsidRDefault="006448F7" w:rsidP="006448F7">
      <w:pPr>
        <w:rPr>
          <w:rFonts w:ascii="Times New Roman" w:hAnsi="Times New Roman" w:cs="Times New Roman"/>
          <w:sz w:val="24"/>
          <w:szCs w:val="24"/>
        </w:rPr>
      </w:pPr>
      <w:r w:rsidRPr="00486314">
        <w:rPr>
          <w:rFonts w:ascii="Times New Roman" w:hAnsi="Times New Roman" w:cs="Times New Roman"/>
          <w:b/>
          <w:bCs/>
          <w:sz w:val="24"/>
          <w:szCs w:val="24"/>
        </w:rPr>
        <w:t>Supporting Information S2:</w:t>
      </w:r>
      <w:r w:rsidRPr="00486314">
        <w:rPr>
          <w:rFonts w:ascii="Times New Roman" w:hAnsi="Times New Roman" w:cs="Times New Roman"/>
          <w:sz w:val="24"/>
          <w:szCs w:val="24"/>
        </w:rPr>
        <w:t xml:space="preserve"> excel file including QSAR-E2up and QSAR-P4up </w:t>
      </w:r>
      <w:r w:rsidR="00B6541E" w:rsidRPr="00486314">
        <w:rPr>
          <w:rFonts w:ascii="Times New Roman" w:hAnsi="Times New Roman" w:cs="Times New Roman"/>
          <w:sz w:val="24"/>
          <w:szCs w:val="24"/>
        </w:rPr>
        <w:t>prediction</w:t>
      </w:r>
      <w:r w:rsidRPr="00486314">
        <w:rPr>
          <w:rFonts w:ascii="Times New Roman" w:hAnsi="Times New Roman" w:cs="Times New Roman"/>
          <w:sz w:val="24"/>
          <w:szCs w:val="24"/>
        </w:rPr>
        <w:t xml:space="preserve"> for the mammary carcinogen list.</w:t>
      </w:r>
    </w:p>
    <w:p w14:paraId="59797012" w14:textId="6F539162" w:rsidR="00162AB5" w:rsidRPr="00486314" w:rsidRDefault="00162AB5" w:rsidP="006448F7">
      <w:pPr>
        <w:rPr>
          <w:rFonts w:ascii="Times New Roman" w:hAnsi="Times New Roman" w:cs="Times New Roman"/>
          <w:sz w:val="24"/>
          <w:szCs w:val="24"/>
        </w:rPr>
      </w:pPr>
      <w:r w:rsidRPr="00486314">
        <w:rPr>
          <w:rFonts w:ascii="Times New Roman" w:hAnsi="Times New Roman" w:cs="Times New Roman"/>
          <w:b/>
          <w:bCs/>
          <w:sz w:val="24"/>
          <w:szCs w:val="24"/>
        </w:rPr>
        <w:t>Supporting Information S</w:t>
      </w:r>
      <w:r w:rsidR="006448F7" w:rsidRPr="004863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63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86314">
        <w:rPr>
          <w:rFonts w:ascii="Times New Roman" w:hAnsi="Times New Roman" w:cs="Times New Roman"/>
          <w:sz w:val="24"/>
          <w:szCs w:val="24"/>
        </w:rPr>
        <w:t xml:space="preserve"> </w:t>
      </w:r>
      <w:r w:rsidR="006448F7" w:rsidRPr="00486314">
        <w:rPr>
          <w:rFonts w:ascii="Times New Roman" w:hAnsi="Times New Roman" w:cs="Times New Roman"/>
          <w:sz w:val="24"/>
          <w:szCs w:val="24"/>
        </w:rPr>
        <w:t xml:space="preserve">excel file including PubMed search results for MC chemicals predicted E2up and P4up. </w:t>
      </w:r>
    </w:p>
    <w:p w14:paraId="22CD4FC9" w14:textId="77777777" w:rsidR="00162AB5" w:rsidRPr="00486314" w:rsidRDefault="00162AB5">
      <w:pPr>
        <w:rPr>
          <w:rFonts w:ascii="Times New Roman" w:hAnsi="Times New Roman" w:cs="Times New Roman"/>
        </w:rPr>
      </w:pPr>
    </w:p>
    <w:p w14:paraId="397AA56A" w14:textId="77777777" w:rsidR="00162AB5" w:rsidRPr="00486314" w:rsidRDefault="00162AB5">
      <w:pPr>
        <w:rPr>
          <w:rFonts w:ascii="Times New Roman" w:hAnsi="Times New Roman" w:cs="Times New Roman"/>
        </w:rPr>
      </w:pPr>
    </w:p>
    <w:p w14:paraId="3128B3B8" w14:textId="77777777" w:rsidR="00162AB5" w:rsidRPr="00486314" w:rsidRDefault="00162AB5">
      <w:pPr>
        <w:rPr>
          <w:rFonts w:ascii="Times New Roman" w:hAnsi="Times New Roman" w:cs="Times New Roman"/>
        </w:rPr>
      </w:pPr>
      <w:r w:rsidRPr="00486314">
        <w:rPr>
          <w:rFonts w:ascii="Times New Roman" w:hAnsi="Times New Roman" w:cs="Times New Roman"/>
        </w:rPr>
        <w:br w:type="page"/>
      </w:r>
    </w:p>
    <w:p w14:paraId="40D17B0E" w14:textId="4B09EF5B" w:rsidR="006760EF" w:rsidRPr="00486314" w:rsidRDefault="006760EF" w:rsidP="009A5FB7">
      <w:pPr>
        <w:pStyle w:val="Caption"/>
      </w:pPr>
      <w:r w:rsidRPr="00486314">
        <w:rPr>
          <w:b/>
          <w:bCs/>
        </w:rPr>
        <w:lastRenderedPageBreak/>
        <w:t>Table S1</w:t>
      </w:r>
      <w:r w:rsidRPr="00486314">
        <w:t>: Parameters and hyperparameters screened for each machine learning developed.</w:t>
      </w:r>
      <w:r w:rsidR="00CB4BDD">
        <w:t xml:space="preserve"> When parameters are not reported </w:t>
      </w:r>
      <w:r w:rsidR="00861418">
        <w:t xml:space="preserve">the default is </w:t>
      </w:r>
      <w:r w:rsidR="00CB4BDD">
        <w:t xml:space="preserve">kept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57"/>
        <w:gridCol w:w="3138"/>
        <w:gridCol w:w="2520"/>
        <w:gridCol w:w="2335"/>
      </w:tblGrid>
      <w:tr w:rsidR="006760EF" w:rsidRPr="00486314" w14:paraId="2CCC18A9" w14:textId="77777777" w:rsidTr="006760EF">
        <w:tc>
          <w:tcPr>
            <w:tcW w:w="13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A61F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</w:p>
        </w:tc>
        <w:tc>
          <w:tcPr>
            <w:tcW w:w="3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CB86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Grid optimization methods and/or parameters screened</w:t>
            </w:r>
          </w:p>
        </w:tc>
        <w:tc>
          <w:tcPr>
            <w:tcW w:w="4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3D2D5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Parameter selected</w:t>
            </w:r>
          </w:p>
        </w:tc>
      </w:tr>
      <w:tr w:rsidR="006760EF" w:rsidRPr="00486314" w14:paraId="63D81A22" w14:textId="77777777" w:rsidTr="006760E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D8B9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F610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4C13D" w14:textId="2E5CAA40" w:rsidR="006760EF" w:rsidRPr="00486314" w:rsidRDefault="00F7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QSAR-E2up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643E9" w14:textId="5988BA2C" w:rsidR="006760EF" w:rsidRPr="00486314" w:rsidRDefault="00F7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QSAR-P4up</w:t>
            </w:r>
          </w:p>
        </w:tc>
      </w:tr>
      <w:tr w:rsidR="006760EF" w:rsidRPr="00486314" w14:paraId="17FE7148" w14:textId="77777777" w:rsidTr="006760EF"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DF7E" w14:textId="77777777" w:rsidR="006760EF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</w:p>
          <w:p w14:paraId="746F780B" w14:textId="7718EBB2" w:rsidR="0022139A" w:rsidRPr="00486314" w:rsidRDefault="00221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 4.1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b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D3B33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art.control</w:t>
            </w:r>
            <w:proofErr w:type="spellEnd"/>
            <w:proofErr w:type="gramEnd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function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0172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splot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1</w:t>
            </w:r>
          </w:p>
          <w:p w14:paraId="6D055E3C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xsplit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30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D0C40" w14:textId="3F3B160F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splot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169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3CBAED1" w14:textId="5D7611D6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xsplit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169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760EF" w:rsidRPr="00486314" w14:paraId="7C6B1EC1" w14:textId="77777777" w:rsidTr="006760EF"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36C3" w14:textId="77777777" w:rsidR="0022139A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  <w:r w:rsidR="002213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4C8A1C" w14:textId="6942C6D1" w:rsidR="006760EF" w:rsidRPr="00486314" w:rsidRDefault="00221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 4.1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n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b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B1B6D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net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  <w:p w14:paraId="38381AD6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maxit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75</w:t>
            </w:r>
          </w:p>
          <w:p w14:paraId="5B6A4F7E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ay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[0.1, 0.5, 1]</w:t>
            </w:r>
          </w:p>
          <w:p w14:paraId="1878871E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iz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[1, 2, 5]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4446A" w14:textId="1A50E5DE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iz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36C7B" w:rsidRPr="004863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A219163" w14:textId="0E58D5A8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ay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36C7B" w:rsidRPr="004863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F81C4" w14:textId="6300965D" w:rsidR="000C1762" w:rsidRPr="00486314" w:rsidRDefault="000C1762" w:rsidP="000C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iz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BAE189" w14:textId="71B22C11" w:rsidR="006760EF" w:rsidRPr="00486314" w:rsidRDefault="000C1762" w:rsidP="000C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ay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5</w:t>
            </w:r>
          </w:p>
        </w:tc>
      </w:tr>
      <w:tr w:rsidR="006760EF" w:rsidRPr="00486314" w14:paraId="18B91720" w14:textId="77777777" w:rsidTr="006760EF"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7D816" w14:textId="627E8F73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DNN</w:t>
            </w:r>
            <w:r w:rsidR="0022139A">
              <w:rPr>
                <w:rFonts w:ascii="Times New Roman" w:hAnsi="Times New Roman" w:cs="Times New Roman"/>
                <w:sz w:val="24"/>
                <w:szCs w:val="24"/>
              </w:rPr>
              <w:t xml:space="preserve"> (Python 3.9 - </w:t>
            </w:r>
            <w:proofErr w:type="spellStart"/>
            <w:r w:rsidR="0022139A">
              <w:rPr>
                <w:rFonts w:ascii="Times New Roman" w:hAnsi="Times New Roman" w:cs="Times New Roman"/>
                <w:sz w:val="24"/>
                <w:szCs w:val="24"/>
              </w:rPr>
              <w:t>tensorflow</w:t>
            </w:r>
            <w:proofErr w:type="spellEnd"/>
            <w:r w:rsidR="00221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99523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rnel_inirialization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random normal</w:t>
            </w:r>
          </w:p>
          <w:p w14:paraId="055B550E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timizer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  <w:proofErr w:type="spellEnd"/>
          </w:p>
          <w:p w14:paraId="1BDABECC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vation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[</w:t>
            </w:r>
            <w:proofErr w:type="spellStart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selu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1D6613E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ochs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[50, 100, 120]</w:t>
            </w:r>
          </w:p>
          <w:p w14:paraId="085D45CB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ch_siz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[32, 64, 128]</w:t>
            </w:r>
          </w:p>
          <w:p w14:paraId="7D4B2E0C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se_layer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[3, 4, 5]</w:t>
            </w:r>
          </w:p>
          <w:p w14:paraId="1A3633ED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se_candidat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[50, 25, 20, 10, 1]</w:t>
            </w:r>
          </w:p>
          <w:p w14:paraId="48327021" w14:textId="50973FBB" w:rsidR="00BF1D95" w:rsidRPr="00486314" w:rsidRDefault="00BF1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HOST criteria: 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[0:1</w:t>
            </w:r>
            <w:r w:rsidR="0057609A" w:rsidRPr="00486314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8E72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47FDF" w14:textId="0E1C125E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vation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selu</w:t>
            </w:r>
            <w:proofErr w:type="spellEnd"/>
          </w:p>
          <w:p w14:paraId="11AA7EB5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ochs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50</w:t>
            </w:r>
          </w:p>
          <w:p w14:paraId="54CBA06C" w14:textId="41851320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ch_siz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BF1D95" w:rsidRPr="0048631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22D631B1" w14:textId="6A637B9A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se_layer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BF1D95" w:rsidRPr="004863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C17CF9F" w14:textId="77777777" w:rsidR="006760EF" w:rsidRPr="00486314" w:rsidRDefault="00676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se_candidat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50</w:t>
            </w:r>
          </w:p>
          <w:p w14:paraId="0E3D20B4" w14:textId="33CF343B" w:rsidR="00BF1D95" w:rsidRPr="00486314" w:rsidRDefault="00BF1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>GHOST criteria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0.4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54BF1" w14:textId="77777777" w:rsidR="00F65F79" w:rsidRPr="00486314" w:rsidRDefault="00F65F79" w:rsidP="00F65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vation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selu</w:t>
            </w:r>
            <w:proofErr w:type="spellEnd"/>
          </w:p>
          <w:p w14:paraId="7E0F423A" w14:textId="77777777" w:rsidR="00F65F79" w:rsidRPr="00486314" w:rsidRDefault="00F65F79" w:rsidP="00F65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ochs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50</w:t>
            </w:r>
          </w:p>
          <w:p w14:paraId="2A6CA308" w14:textId="77777777" w:rsidR="00F65F79" w:rsidRPr="00486314" w:rsidRDefault="00F65F79" w:rsidP="00F65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ch_siz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32</w:t>
            </w:r>
          </w:p>
          <w:p w14:paraId="24B73C67" w14:textId="77777777" w:rsidR="00F65F79" w:rsidRPr="00486314" w:rsidRDefault="00F65F79" w:rsidP="00F65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se_layer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</w:p>
          <w:p w14:paraId="249514BC" w14:textId="77777777" w:rsidR="00F65F79" w:rsidRPr="00486314" w:rsidRDefault="00F65F79" w:rsidP="00F65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se_candidate</w:t>
            </w:r>
            <w:proofErr w:type="spellEnd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50</w:t>
            </w:r>
          </w:p>
          <w:p w14:paraId="594DCCDD" w14:textId="712A4A16" w:rsidR="006760EF" w:rsidRPr="00486314" w:rsidRDefault="00F65F79" w:rsidP="00F65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>GHOST criteria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: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177F5" w:rsidRPr="00486314" w14:paraId="24E21B8A" w14:textId="77777777" w:rsidTr="006760EF"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4F69" w14:textId="77777777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SVM- kernel </w:t>
            </w:r>
            <w:proofErr w:type="spellStart"/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rbf</w:t>
            </w:r>
            <w:proofErr w:type="spellEnd"/>
          </w:p>
          <w:p w14:paraId="54281B51" w14:textId="64DEC783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ython 3.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lea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b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D436" w14:textId="49AE9324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ost</w:t>
            </w:r>
            <w:proofErr w:type="spellEnd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4D29B8">
              <w:rPr>
                <w:rFonts w:ascii="Times New Roman" w:hAnsi="Times New Roman" w:cs="Times New Roman"/>
                <w:sz w:val="24"/>
                <w:szCs w:val="24"/>
              </w:rPr>
              <w:t>0.1, 1, 2, 10, 100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E55D0AA" w14:textId="281C8EBC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amma</w:t>
            </w:r>
            <w:proofErr w:type="spellEnd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4D29B8">
              <w:rPr>
                <w:rFonts w:ascii="Times New Roman" w:hAnsi="Times New Roman" w:cs="Times New Roman"/>
                <w:sz w:val="24"/>
                <w:szCs w:val="24"/>
              </w:rPr>
              <w:t>1, 0.1, 0.01, 0.001, 0.0001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2FAAD" w14:textId="269781D9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ost</w:t>
            </w:r>
            <w:proofErr w:type="spellEnd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7C78E7F" w14:textId="7690DADC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amma</w:t>
            </w:r>
            <w:proofErr w:type="spellEnd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BAB77" w14:textId="77777777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ost</w:t>
            </w:r>
            <w:proofErr w:type="spellEnd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32D1DEE" w14:textId="079DDB8F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amma</w:t>
            </w:r>
            <w:proofErr w:type="spellEnd"/>
            <w:r w:rsidRPr="00486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177F5" w:rsidRPr="00486314" w14:paraId="0A665957" w14:textId="77777777" w:rsidTr="00BD1041"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B0296" w14:textId="77777777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  <w:p w14:paraId="1758764F" w14:textId="71794829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ython 3.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lea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b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43D3E" w14:textId="6318A833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n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e</w:t>
            </w:r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s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imator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 : </w:t>
            </w:r>
            <w:r w:rsidRPr="008E72FE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[10, 50, 100, 300, 500, 800, 1200]</w:t>
            </w:r>
          </w:p>
          <w:p w14:paraId="75D7E037" w14:textId="063F2968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max</w:t>
            </w:r>
            <w:proofErr w:type="gram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depth</w:t>
            </w:r>
            <w:proofErr w:type="spell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: </w:t>
            </w:r>
            <w:r w:rsidRPr="008E72FE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[5, 8, 15, 25, 30]</w:t>
            </w:r>
          </w:p>
          <w:p w14:paraId="6DD89591" w14:textId="77777777" w:rsidR="00B177F5" w:rsidRPr="008E72FE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leaf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[1, 2, 5, 10]</w:t>
            </w:r>
          </w:p>
          <w:p w14:paraId="6C69B4D6" w14:textId="77777777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split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[2, 5, 10, 15, 100]</w:t>
            </w:r>
          </w:p>
          <w:p w14:paraId="468D86B1" w14:textId="6A807D98" w:rsidR="00B177F5" w:rsidRPr="008E72FE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HOST criteria: 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[0:1,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DEFCB" w14:textId="0B78B03F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n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e</w:t>
            </w:r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s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imator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 : </w:t>
            </w:r>
            <w:r w:rsidRPr="008E72FE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1200</w:t>
            </w:r>
          </w:p>
          <w:p w14:paraId="62E4EC00" w14:textId="42E68BDD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max</w:t>
            </w:r>
            <w:proofErr w:type="gram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depth</w:t>
            </w:r>
            <w:proofErr w:type="spell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: </w:t>
            </w:r>
            <w:r w:rsidRPr="008E72FE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15</w:t>
            </w:r>
          </w:p>
          <w:p w14:paraId="033EB11F" w14:textId="0D338696" w:rsidR="00B177F5" w:rsidRPr="008E72FE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leaf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2</w:t>
            </w:r>
          </w:p>
          <w:p w14:paraId="171D92B5" w14:textId="7AF273CC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split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5</w:t>
            </w:r>
          </w:p>
          <w:p w14:paraId="295667A7" w14:textId="243E6A1A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HOST criteria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7858" w14:textId="2ADF4466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n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e</w:t>
            </w:r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s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imator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 : 500</w:t>
            </w:r>
          </w:p>
          <w:p w14:paraId="690492D2" w14:textId="77777777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max</w:t>
            </w:r>
            <w:proofErr w:type="gram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depth</w:t>
            </w:r>
            <w:proofErr w:type="spell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: </w:t>
            </w:r>
            <w:r w:rsidRPr="008E72FE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15</w:t>
            </w:r>
          </w:p>
          <w:p w14:paraId="6F816DBC" w14:textId="5A05771B" w:rsidR="00B177F5" w:rsidRPr="008E72FE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leaf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</w:t>
            </w:r>
          </w:p>
          <w:p w14:paraId="535BB145" w14:textId="77777777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split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5</w:t>
            </w:r>
          </w:p>
          <w:p w14:paraId="2B2D7821" w14:textId="658DEA3E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HOST criteria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177F5" w:rsidRPr="00486314" w14:paraId="6F886CD4" w14:textId="77777777" w:rsidTr="006760EF"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6DCB3" w14:textId="77777777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RF balanced</w:t>
            </w:r>
          </w:p>
          <w:p w14:paraId="5401D96F" w14:textId="1E7DBC87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ython 3.9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lea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b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68CB2" w14:textId="77777777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max</w:t>
            </w:r>
            <w:proofErr w:type="gram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depth</w:t>
            </w:r>
            <w:proofErr w:type="spell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: </w:t>
            </w:r>
            <w:r w:rsidRPr="008E72FE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[5, 8, 15, 25, 30]</w:t>
            </w:r>
          </w:p>
          <w:p w14:paraId="7D00522A" w14:textId="77777777" w:rsidR="00B177F5" w:rsidRPr="008E72FE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leaf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[1, 2, 5, 10]</w:t>
            </w:r>
          </w:p>
          <w:p w14:paraId="65FF671E" w14:textId="5F23F4FE" w:rsidR="00B177F5" w:rsidRPr="00486314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HOST criteria: 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[0:1,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10DD" w14:textId="77777777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max</w:t>
            </w:r>
            <w:proofErr w:type="gram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depth</w:t>
            </w:r>
            <w:proofErr w:type="spell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: </w:t>
            </w:r>
            <w:r w:rsidRPr="008E72FE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15</w:t>
            </w:r>
          </w:p>
          <w:p w14:paraId="239636D0" w14:textId="77777777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split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5</w:t>
            </w:r>
          </w:p>
          <w:p w14:paraId="1223C40A" w14:textId="6F5F3B0E" w:rsidR="00B177F5" w:rsidRPr="00486314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HOST criteria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A1D2" w14:textId="77777777" w:rsidR="00B177F5" w:rsidRPr="008E72FE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max</w:t>
            </w:r>
            <w:proofErr w:type="gram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_depth</w:t>
            </w:r>
            <w:proofErr w:type="spellEnd"/>
            <w:r w:rsidRPr="008E72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: </w:t>
            </w:r>
            <w:r w:rsidRPr="008E72FE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15</w:t>
            </w:r>
          </w:p>
          <w:p w14:paraId="16BCEBFA" w14:textId="77777777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in</w:t>
            </w:r>
            <w:proofErr w:type="gramEnd"/>
            <w:r w:rsidRPr="008E72F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_samples_split</w:t>
            </w:r>
            <w:proofErr w:type="spellEnd"/>
            <w:r w:rsidRPr="008E72F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5</w:t>
            </w:r>
          </w:p>
          <w:p w14:paraId="01247AD2" w14:textId="68B5A4DE" w:rsidR="00B177F5" w:rsidRPr="00486314" w:rsidRDefault="00B177F5" w:rsidP="00B177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HOST criteria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B177F5" w:rsidRPr="00486314" w14:paraId="45A17972" w14:textId="77777777" w:rsidTr="000E0C2A"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027B6" w14:textId="77777777" w:rsidR="00B177F5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314">
              <w:rPr>
                <w:rFonts w:ascii="Times New Roman" w:hAnsi="Times New Roman" w:cs="Times New Roman"/>
                <w:sz w:val="24"/>
                <w:szCs w:val="24"/>
              </w:rPr>
              <w:t>LDA</w:t>
            </w:r>
          </w:p>
          <w:p w14:paraId="137E1FCC" w14:textId="13F78AED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 4.1 – MASS lib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689A2" w14:textId="0879A8B6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F25A" w14:textId="3E49FC59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0531D" w14:textId="3762BEF2" w:rsidR="00B177F5" w:rsidRPr="00486314" w:rsidRDefault="00B177F5" w:rsidP="00B17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EBCD245" w14:textId="77777777" w:rsidR="006760EF" w:rsidRPr="00486314" w:rsidRDefault="006760EF" w:rsidP="006760EF">
      <w:pPr>
        <w:rPr>
          <w:rFonts w:ascii="Times New Roman" w:hAnsi="Times New Roman" w:cs="Times New Roman"/>
          <w:sz w:val="24"/>
          <w:szCs w:val="24"/>
        </w:rPr>
      </w:pPr>
    </w:p>
    <w:p w14:paraId="14ACEF33" w14:textId="77777777" w:rsidR="00360F2A" w:rsidRPr="00486314" w:rsidRDefault="00360F2A" w:rsidP="006760EF">
      <w:pPr>
        <w:rPr>
          <w:rFonts w:ascii="Times New Roman" w:hAnsi="Times New Roman" w:cs="Times New Roman"/>
          <w:sz w:val="24"/>
          <w:szCs w:val="24"/>
        </w:rPr>
      </w:pPr>
    </w:p>
    <w:p w14:paraId="0CDB8254" w14:textId="640AFD86" w:rsidR="006760EF" w:rsidRPr="00486314" w:rsidRDefault="006760EF" w:rsidP="006760EF">
      <w:pPr>
        <w:rPr>
          <w:rFonts w:ascii="Times New Roman" w:hAnsi="Times New Roman" w:cs="Times New Roman"/>
          <w:sz w:val="24"/>
          <w:szCs w:val="24"/>
        </w:rPr>
      </w:pPr>
      <w:r w:rsidRPr="00486314">
        <w:rPr>
          <w:rFonts w:ascii="Times New Roman" w:hAnsi="Times New Roman" w:cs="Times New Roman"/>
          <w:sz w:val="24"/>
          <w:szCs w:val="24"/>
        </w:rPr>
        <w:br w:type="page"/>
      </w:r>
    </w:p>
    <w:p w14:paraId="0801F86B" w14:textId="77777777" w:rsidR="00347132" w:rsidRPr="00486314" w:rsidRDefault="00347132" w:rsidP="00347132">
      <w:pPr>
        <w:keepNext/>
      </w:pPr>
      <w:r w:rsidRPr="0048631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49F229" wp14:editId="49DC06DB">
            <wp:extent cx="5227320" cy="5227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522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75C88" w14:textId="1D14936E" w:rsidR="00347132" w:rsidRPr="00486314" w:rsidRDefault="00347132" w:rsidP="009A5FB7">
      <w:pPr>
        <w:pStyle w:val="Caption"/>
        <w:rPr>
          <w:rFonts w:cs="Times New Roman"/>
        </w:rPr>
      </w:pPr>
      <w:r w:rsidRPr="00486314">
        <w:rPr>
          <w:b/>
        </w:rPr>
        <w:t>Figure S</w:t>
      </w:r>
      <w:r w:rsidRPr="00486314">
        <w:rPr>
          <w:b/>
        </w:rPr>
        <w:fldChar w:fldCharType="begin"/>
      </w:r>
      <w:r w:rsidRPr="00486314">
        <w:rPr>
          <w:b/>
        </w:rPr>
        <w:instrText xml:space="preserve"> SEQ Figure \* ARABIC </w:instrText>
      </w:r>
      <w:r w:rsidRPr="00486314">
        <w:rPr>
          <w:b/>
        </w:rPr>
        <w:fldChar w:fldCharType="separate"/>
      </w:r>
      <w:r w:rsidR="00E03A2D" w:rsidRPr="00486314">
        <w:rPr>
          <w:b/>
          <w:noProof/>
        </w:rPr>
        <w:t>1</w:t>
      </w:r>
      <w:r w:rsidRPr="00486314">
        <w:rPr>
          <w:b/>
        </w:rPr>
        <w:fldChar w:fldCharType="end"/>
      </w:r>
      <w:r w:rsidRPr="00486314">
        <w:rPr>
          <w:b/>
        </w:rPr>
        <w:t>:</w:t>
      </w:r>
      <w:r w:rsidRPr="00486314">
        <w:t xml:space="preserve"> </w:t>
      </w:r>
      <w:r w:rsidR="009A5FB7" w:rsidRPr="00486314">
        <w:t xml:space="preserve">Self-Organizing Map optimization. Projection of the number of empty cluster and the average number of chemicals by cluster by size of the SOM. </w:t>
      </w:r>
    </w:p>
    <w:p w14:paraId="65932684" w14:textId="77777777" w:rsidR="00347132" w:rsidRPr="00486314" w:rsidRDefault="00347132">
      <w:pPr>
        <w:rPr>
          <w:rFonts w:ascii="Times New Roman" w:hAnsi="Times New Roman" w:cs="Times New Roman"/>
          <w:sz w:val="24"/>
          <w:szCs w:val="24"/>
        </w:rPr>
      </w:pPr>
    </w:p>
    <w:p w14:paraId="0FA740B3" w14:textId="341B1775" w:rsidR="009A5FB7" w:rsidRPr="00486314" w:rsidRDefault="009A5FB7">
      <w:pPr>
        <w:rPr>
          <w:rFonts w:ascii="Times New Roman" w:hAnsi="Times New Roman" w:cs="Times New Roman"/>
          <w:sz w:val="24"/>
          <w:szCs w:val="24"/>
        </w:rPr>
      </w:pPr>
      <w:r w:rsidRPr="00486314">
        <w:rPr>
          <w:rFonts w:ascii="Times New Roman" w:hAnsi="Times New Roman" w:cs="Times New Roman"/>
          <w:sz w:val="24"/>
          <w:szCs w:val="24"/>
        </w:rPr>
        <w:br w:type="page"/>
      </w:r>
    </w:p>
    <w:p w14:paraId="3F9F688C" w14:textId="77777777" w:rsidR="00E03A2D" w:rsidRPr="00486314" w:rsidRDefault="004825AB" w:rsidP="00E03A2D">
      <w:pPr>
        <w:keepNext/>
      </w:pPr>
      <w:r w:rsidRPr="0048631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B424BD" wp14:editId="718E4AB5">
            <wp:extent cx="5802406" cy="4396098"/>
            <wp:effectExtent l="0" t="0" r="825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67" t="17943" r="7058" b="18663"/>
                    <a:stretch/>
                  </pic:blipFill>
                  <pic:spPr bwMode="auto">
                    <a:xfrm>
                      <a:off x="0" y="0"/>
                      <a:ext cx="5832107" cy="441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619249" w14:textId="56D60F2E" w:rsidR="007D514F" w:rsidRPr="00486314" w:rsidRDefault="00E03A2D" w:rsidP="00E03A2D">
      <w:pPr>
        <w:pStyle w:val="Caption"/>
        <w:rPr>
          <w:rFonts w:cs="Times New Roman"/>
          <w:sz w:val="24"/>
          <w:szCs w:val="24"/>
        </w:rPr>
      </w:pPr>
      <w:r w:rsidRPr="00486314">
        <w:rPr>
          <w:b/>
        </w:rPr>
        <w:t xml:space="preserve">Figure </w:t>
      </w:r>
      <w:r w:rsidRPr="00486314">
        <w:rPr>
          <w:b/>
        </w:rPr>
        <w:fldChar w:fldCharType="begin"/>
      </w:r>
      <w:r w:rsidRPr="00486314">
        <w:rPr>
          <w:b/>
        </w:rPr>
        <w:instrText xml:space="preserve"> SEQ Figure \* ARABIC </w:instrText>
      </w:r>
      <w:r w:rsidRPr="00486314">
        <w:rPr>
          <w:b/>
        </w:rPr>
        <w:fldChar w:fldCharType="separate"/>
      </w:r>
      <w:r w:rsidRPr="00486314">
        <w:rPr>
          <w:b/>
          <w:noProof/>
        </w:rPr>
        <w:t>2</w:t>
      </w:r>
      <w:r w:rsidRPr="00486314">
        <w:rPr>
          <w:b/>
        </w:rPr>
        <w:fldChar w:fldCharType="end"/>
      </w:r>
      <w:r w:rsidRPr="00486314">
        <w:rPr>
          <w:b/>
        </w:rPr>
        <w:t>:</w:t>
      </w:r>
      <w:r w:rsidRPr="00486314">
        <w:t xml:space="preserve"> Structure-based SOM on the 1925 structure-curated chemicals from chemicals tested with the H295R assay, including 64 clusters in total, colored based on the number of chemicals included in each cluster</w:t>
      </w:r>
      <w:r w:rsidR="009761F9" w:rsidRPr="00486314">
        <w:t>.</w:t>
      </w:r>
    </w:p>
    <w:p w14:paraId="5435D628" w14:textId="77777777" w:rsidR="00BC4B25" w:rsidRPr="00486314" w:rsidRDefault="00BC4B25">
      <w:pPr>
        <w:rPr>
          <w:rFonts w:ascii="Times New Roman" w:hAnsi="Times New Roman" w:cs="Times New Roman"/>
          <w:sz w:val="24"/>
          <w:szCs w:val="24"/>
        </w:rPr>
      </w:pPr>
    </w:p>
    <w:p w14:paraId="30659BFE" w14:textId="77777777" w:rsidR="00BC4B25" w:rsidRPr="00486314" w:rsidRDefault="00BC4B25">
      <w:pPr>
        <w:rPr>
          <w:rFonts w:ascii="Times New Roman" w:hAnsi="Times New Roman" w:cs="Times New Roman"/>
          <w:sz w:val="24"/>
          <w:szCs w:val="24"/>
        </w:rPr>
      </w:pPr>
    </w:p>
    <w:p w14:paraId="451E227C" w14:textId="420D7366" w:rsidR="00BC4B25" w:rsidRPr="00486314" w:rsidRDefault="00BC4B25">
      <w:pPr>
        <w:rPr>
          <w:rFonts w:ascii="Times New Roman" w:hAnsi="Times New Roman" w:cs="Times New Roman"/>
          <w:sz w:val="24"/>
          <w:szCs w:val="24"/>
        </w:rPr>
      </w:pPr>
    </w:p>
    <w:sectPr w:rsidR="00BC4B25" w:rsidRPr="0048631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FD971" w14:textId="77777777" w:rsidR="006059B7" w:rsidRDefault="006059B7" w:rsidP="009A5FB7">
      <w:pPr>
        <w:spacing w:after="0" w:line="240" w:lineRule="auto"/>
      </w:pPr>
      <w:r>
        <w:separator/>
      </w:r>
    </w:p>
  </w:endnote>
  <w:endnote w:type="continuationSeparator" w:id="0">
    <w:p w14:paraId="06C8FD2C" w14:textId="77777777" w:rsidR="006059B7" w:rsidRDefault="006059B7" w:rsidP="009A5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118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5A0A8" w14:textId="72628848" w:rsidR="009A5FB7" w:rsidRDefault="009A5F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7B055B" w14:textId="77777777" w:rsidR="009A5FB7" w:rsidRDefault="009A5F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5CBEBF" w14:textId="77777777" w:rsidR="006059B7" w:rsidRDefault="006059B7" w:rsidP="009A5FB7">
      <w:pPr>
        <w:spacing w:after="0" w:line="240" w:lineRule="auto"/>
      </w:pPr>
      <w:r>
        <w:separator/>
      </w:r>
    </w:p>
  </w:footnote>
  <w:footnote w:type="continuationSeparator" w:id="0">
    <w:p w14:paraId="3CF3639A" w14:textId="77777777" w:rsidR="006059B7" w:rsidRDefault="006059B7" w:rsidP="009A5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A97"/>
    <w:rsid w:val="00056350"/>
    <w:rsid w:val="00086B77"/>
    <w:rsid w:val="000C1762"/>
    <w:rsid w:val="000E0C2A"/>
    <w:rsid w:val="00162AB5"/>
    <w:rsid w:val="001F0FF6"/>
    <w:rsid w:val="00212740"/>
    <w:rsid w:val="0022139A"/>
    <w:rsid w:val="00347132"/>
    <w:rsid w:val="00360F2A"/>
    <w:rsid w:val="003C137E"/>
    <w:rsid w:val="00407D93"/>
    <w:rsid w:val="004169C0"/>
    <w:rsid w:val="004825AB"/>
    <w:rsid w:val="00486314"/>
    <w:rsid w:val="00494E0C"/>
    <w:rsid w:val="004D29B8"/>
    <w:rsid w:val="00536C7B"/>
    <w:rsid w:val="00555D13"/>
    <w:rsid w:val="0057609A"/>
    <w:rsid w:val="005B12F7"/>
    <w:rsid w:val="005C1327"/>
    <w:rsid w:val="006059B7"/>
    <w:rsid w:val="00624E38"/>
    <w:rsid w:val="006448F7"/>
    <w:rsid w:val="006760EF"/>
    <w:rsid w:val="0077663B"/>
    <w:rsid w:val="007D514F"/>
    <w:rsid w:val="00861418"/>
    <w:rsid w:val="008A15B3"/>
    <w:rsid w:val="008E72FE"/>
    <w:rsid w:val="009761F9"/>
    <w:rsid w:val="009A5FB7"/>
    <w:rsid w:val="00A2489A"/>
    <w:rsid w:val="00AD6E56"/>
    <w:rsid w:val="00B056BD"/>
    <w:rsid w:val="00B177F5"/>
    <w:rsid w:val="00B646EB"/>
    <w:rsid w:val="00B6541E"/>
    <w:rsid w:val="00BB2F03"/>
    <w:rsid w:val="00BC4B25"/>
    <w:rsid w:val="00BD1041"/>
    <w:rsid w:val="00BF1D95"/>
    <w:rsid w:val="00CB4BDD"/>
    <w:rsid w:val="00D17A97"/>
    <w:rsid w:val="00DE692F"/>
    <w:rsid w:val="00E03A2D"/>
    <w:rsid w:val="00EE3DFE"/>
    <w:rsid w:val="00F65F79"/>
    <w:rsid w:val="00F7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DD0C5"/>
  <w15:chartTrackingRefBased/>
  <w15:docId w15:val="{21121587-9FDB-402C-BA47-3B45118D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link w:val="h1Char"/>
    <w:qFormat/>
    <w:rsid w:val="00162AB5"/>
    <w:pPr>
      <w:spacing w:line="360" w:lineRule="auto"/>
    </w:pPr>
    <w:rPr>
      <w:rFonts w:ascii="Times New Roman" w:hAnsi="Times New Roman"/>
      <w:b/>
      <w:sz w:val="24"/>
      <w:szCs w:val="24"/>
    </w:rPr>
  </w:style>
  <w:style w:type="character" w:customStyle="1" w:styleId="h1Char">
    <w:name w:val="h1 Char"/>
    <w:basedOn w:val="DefaultParagraphFont"/>
    <w:link w:val="h1"/>
    <w:rsid w:val="00162AB5"/>
    <w:rPr>
      <w:rFonts w:ascii="Times New Roman" w:hAnsi="Times New Roman"/>
      <w:b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AB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2AB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AB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760E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5FB7"/>
    <w:pPr>
      <w:spacing w:after="200" w:line="240" w:lineRule="auto"/>
    </w:pPr>
    <w:rPr>
      <w:rFonts w:ascii="Times New Roman" w:hAnsi="Times New Roman"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9A5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FB7"/>
  </w:style>
  <w:style w:type="paragraph" w:styleId="Footer">
    <w:name w:val="footer"/>
    <w:basedOn w:val="Normal"/>
    <w:link w:val="FooterChar"/>
    <w:uiPriority w:val="99"/>
    <w:unhideWhenUsed/>
    <w:rsid w:val="009A5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FB7"/>
  </w:style>
  <w:style w:type="character" w:styleId="Hyperlink">
    <w:name w:val="Hyperlink"/>
    <w:basedOn w:val="DefaultParagraphFont"/>
    <w:uiPriority w:val="99"/>
    <w:unhideWhenUsed/>
    <w:rsid w:val="002127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27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0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2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0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7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3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4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4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9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2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rrel@silentspring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</TotalTime>
  <Pages>5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orrel</dc:creator>
  <cp:keywords/>
  <dc:description/>
  <cp:lastModifiedBy>Alexandre Borrel</cp:lastModifiedBy>
  <cp:revision>31</cp:revision>
  <dcterms:created xsi:type="dcterms:W3CDTF">2021-07-01T16:24:00Z</dcterms:created>
  <dcterms:modified xsi:type="dcterms:W3CDTF">2022-05-10T14:41:00Z</dcterms:modified>
</cp:coreProperties>
</file>